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customXmlProperties+xml" PartName="/customXml/itemProps2.xml"/>
  <Override ContentType="application/vnd.openxmlformats-officedocument.customXmlProperties+xml" PartName="/customXml/itemProps3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yes"?><Relationships xmlns="http://schemas.openxmlformats.org/package/2006/relationships"><Relationship Id="rId1" Target="word/document.xml" Type="http://schemas.openxmlformats.org/officeDocument/2006/relationships/officeDocument"/><Relationship Id="rId2" Target="docProps/core.xml" Type="http://schemas.openxmlformats.org/package/2006/relationships/metadata/core-properties"/><Relationship Id="rId3" Target="docProps/app.xml" Type="http://schemas.openxmlformats.org/officeDocument/2006/relationships/extended-properties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right" w:tblpY="645"/>
        <w:tblW w:w="146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851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CD5510" w:rsidRPr="007D31E7" w14:paraId="0A71F699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7A5F89" w14:textId="77777777" w:rsidR="007D31E7" w:rsidRPr="007D31E7" w:rsidRDefault="007D31E7" w:rsidP="00CF3292">
            <w:pPr>
              <w:ind w:right="-156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003ED" w14:textId="11C8E485" w:rsidR="007D31E7" w:rsidRPr="00375C0F" w:rsidRDefault="00562CFB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SAS-S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3905D" w14:textId="00D1A778" w:rsidR="007D31E7" w:rsidRPr="00375C0F" w:rsidRDefault="00375C0F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0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5FD86" w14:textId="07DFC42F" w:rsidR="007D31E7" w:rsidRPr="00375C0F" w:rsidRDefault="00375C0F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BF14B" w14:textId="7D444636" w:rsidR="007D31E7" w:rsidRPr="00375C0F" w:rsidRDefault="00375C0F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4AE94" w14:textId="0E88C6A0" w:rsidR="007D31E7" w:rsidRPr="00375C0F" w:rsidRDefault="00375C0F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3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A1F8F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0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988D7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37C6A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8E651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3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89C46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0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00404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6FE73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C31F4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3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555FB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0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026B8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A44F3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40288" w14:textId="77777777" w:rsidR="007D31E7" w:rsidRPr="00375C0F" w:rsidRDefault="007D31E7" w:rsidP="00CF3292">
            <w:pPr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3</w:t>
            </w:r>
          </w:p>
        </w:tc>
      </w:tr>
      <w:tr w:rsidR="00CD5510" w:rsidRPr="007D31E7" w14:paraId="33730282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E013B" w14:textId="1BFCFA9F" w:rsidR="007D31E7" w:rsidRPr="00375C0F" w:rsidRDefault="00630A8B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SAS-S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105F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E17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04C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8A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AE2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E54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314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46E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40F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118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6A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A8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F3A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75C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50C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CBA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F50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43DE288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33FD88" w14:textId="505A6C06" w:rsidR="007D31E7" w:rsidRPr="00375C0F" w:rsidRDefault="00375C0F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B922F1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23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23CF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7F7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963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52A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C92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93E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2FD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BE4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1AC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8AA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CE8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46B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D33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F04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7A9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99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72C64429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45284DFA" w14:textId="73EB7AA7" w:rsidR="007D31E7" w:rsidRPr="00375C0F" w:rsidRDefault="00375C0F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44501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17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5C1DEF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10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992BA2A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CFCA56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362AA4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B2B267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6F26F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3721F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E1E856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3EF97C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9DA5D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FEF59E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C58F35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B7C5DB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D2350A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ED8F79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49F6A8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00CF6907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3B31BC8D" w14:textId="4BAA9E1E" w:rsidR="007D31E7" w:rsidRPr="00375C0F" w:rsidRDefault="00375C0F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1B372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48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5209DE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74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F5677C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7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33D73BE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78E1C4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DF00D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32F40E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6D96B6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DFA59E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5907E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A91204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C902B3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D5EA1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83494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59F147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2E0F3B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AF3AA0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7EF3B7B9" w14:textId="77777777" w:rsidTr="00CF3292">
        <w:trPr>
          <w:trHeight w:val="303"/>
        </w:trPr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CDCC7" w14:textId="3E155BD7" w:rsidR="007D31E7" w:rsidRPr="00375C0F" w:rsidRDefault="00375C0F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CAQ</w:t>
            </w:r>
            <w:r w:rsidR="007D31E7"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 xml:space="preserve"> T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90B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47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9A5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08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628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15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3E5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38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8E44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92C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DD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1D2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510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814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92E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896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F3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D90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491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1BD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F5C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EF789CE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C36E1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9324D8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57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DEB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5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A05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94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1A9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6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361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3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3B98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2BA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B18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739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4E5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BF6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0EC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017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108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EA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1D1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488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26B24664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396E70DD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EC9DA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10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C68376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6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522454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94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EC9A7E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3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93B890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56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C04ED9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9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41CADF4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4A1E5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79D78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E4D2DA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1DE406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65A9C1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D23204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79A42A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FBA1A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774C10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1F23E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D6E50A0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20433782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52D2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08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91EA1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50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ACF362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7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A5E157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3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6979A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18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76BC65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86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A4E1E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867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7C37A2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46F295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914F6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A13FF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1F12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273E5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C9024D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0E228A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F3E01E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DCE5F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7FF167E2" w14:textId="77777777" w:rsidTr="00CF3292">
        <w:trPr>
          <w:trHeight w:val="303"/>
        </w:trPr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7F08D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GSI T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36A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57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626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60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497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99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225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9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4CF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8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155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2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94C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97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8C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795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7C26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A92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085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38D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694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5BC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ACD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8B8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98F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737E9EAE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2B3F7C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2F77F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86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818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99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6F8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22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9DC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6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979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7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643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5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E02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15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1A0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50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3A9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2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6CC0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AB5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D4C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0FD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BB0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6C3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3DF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16B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CFC101C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5B9A737E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4D936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44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E1C75B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6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4DDAAA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59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E89E2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2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5086E6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7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F80214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95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89CC6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51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E727D6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10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942B6C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9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F6AFDF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7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9E7287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79C97E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D7C8A9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DD2DC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32E9D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40B05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9B918E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E1F9D70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2D02D322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6A901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78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27EE1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19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E6F49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15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041990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2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984B0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89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08423B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9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5A09C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2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36E8C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71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28CAB9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7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9A00B3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71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DAEF6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07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1F4C0F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0B5CF2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D85CF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723A5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348BD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BE6BE4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50BDC90E" w14:textId="77777777" w:rsidTr="00CF3292">
        <w:trPr>
          <w:trHeight w:val="303"/>
        </w:trPr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7A921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PCS T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2FD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0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85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3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06B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79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BD1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0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880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4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535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85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B4D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15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22F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53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85C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8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ECE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5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C8D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1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A9C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61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8C9D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41E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66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6F7F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498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34B308CB" w14:textId="77777777" w:rsidTr="00CF3292">
        <w:trPr>
          <w:trHeight w:val="303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70D35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4226C0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87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A7E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4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34D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7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FEF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6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C0E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18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DA2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6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E6E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1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FE4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4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421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26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EF2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35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941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30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F2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7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9E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19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28C0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F80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4FA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74D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5EE862E8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53652AAA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2295B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8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D6301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16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C0005E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68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7F01C9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7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853E8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51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BD401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7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A50E49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772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C5F1ED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3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2F2D1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3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4E0D4E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4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054285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92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79D431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7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72391E3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93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AA084B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49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B100C64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B81CB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F33524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5B47A9D5" w14:textId="77777777" w:rsidTr="00CF3292">
        <w:trPr>
          <w:trHeight w:val="303"/>
        </w:trPr>
        <w:tc>
          <w:tcPr>
            <w:tcW w:w="906" w:type="dxa"/>
            <w:shd w:val="clear" w:color="auto" w:fill="auto"/>
            <w:vAlign w:val="center"/>
            <w:hideMark/>
          </w:tcPr>
          <w:p w14:paraId="14273474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13F54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05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BB53B9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17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2BB324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72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2846001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8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B63BF3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323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CAC357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4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58BF9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32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01232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772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4ADEE9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610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FA656B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37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B59981A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33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2CED5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4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992E6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31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C9596BC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40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1C46D0E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30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98AC38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13BD0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 </w:t>
            </w:r>
          </w:p>
        </w:tc>
      </w:tr>
      <w:tr w:rsidR="00CD5510" w:rsidRPr="007D31E7" w14:paraId="5743C4E3" w14:textId="77777777" w:rsidTr="00CF3292">
        <w:trPr>
          <w:trHeight w:val="303"/>
        </w:trPr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B269F" w14:textId="77777777" w:rsidR="007D31E7" w:rsidRPr="00375C0F" w:rsidRDefault="007D31E7" w:rsidP="00CF3292">
            <w:pPr>
              <w:ind w:left="-72" w:right="-156"/>
              <w:jc w:val="center"/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</w:pPr>
            <w:r w:rsidRPr="00375C0F">
              <w:rPr>
                <w:rFonts w:eastAsia="Times New Roman" w:cs="Arial"/>
                <w:b/>
                <w:color w:val="000000"/>
                <w:kern w:val="0"/>
                <w:sz w:val="18"/>
                <w:szCs w:val="18"/>
                <w:lang w:eastAsia="de-AT"/>
              </w:rPr>
              <w:t>MCS T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7E3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58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301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299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C4F6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74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ECB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70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9F58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07</w:t>
            </w:r>
            <w:r w:rsidR="00E57226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A04D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48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7FB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57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7B5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59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DB3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,759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1382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278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564B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414</w:t>
            </w:r>
            <w:r w:rsidR="00F7665F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3C95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02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08F4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316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56E7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553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A2B9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65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8600" w14:textId="77777777" w:rsidR="007D31E7" w:rsidRPr="007D31E7" w:rsidRDefault="007D31E7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 w:rsidRPr="007D31E7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,641</w:t>
            </w:r>
            <w:r w:rsidR="005E097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**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6BF7" w14:textId="77777777" w:rsidR="007D31E7" w:rsidRPr="007D31E7" w:rsidRDefault="00CD5510" w:rsidP="00CF3292">
            <w:pPr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de-AT"/>
              </w:rPr>
              <w:t>-</w:t>
            </w:r>
          </w:p>
        </w:tc>
      </w:tr>
    </w:tbl>
    <w:p w14:paraId="507D8738" w14:textId="77777777" w:rsidR="00CF3292" w:rsidRDefault="00CF3292" w:rsidP="00A854DA">
      <w:pPr>
        <w:ind w:left="-567"/>
        <w:rPr>
          <w:rFonts w:cs="Arial"/>
          <w:sz w:val="18"/>
          <w:szCs w:val="18"/>
        </w:rPr>
      </w:pPr>
    </w:p>
    <w:p w14:paraId="3469BD05" w14:textId="71A20102" w:rsidR="00CF3292" w:rsidRPr="00375C0F" w:rsidRDefault="00CF3292" w:rsidP="00375C0F">
      <w:pPr>
        <w:ind w:left="-426"/>
        <w:rPr>
          <w:rFonts w:cs="Arial"/>
          <w:szCs w:val="20"/>
          <w:lang w:val="en-US"/>
        </w:rPr>
      </w:pPr>
      <w:r w:rsidRPr="00375C0F">
        <w:rPr>
          <w:rFonts w:cs="Arial"/>
          <w:b/>
          <w:szCs w:val="20"/>
          <w:lang w:val="en-US"/>
        </w:rPr>
        <w:t>S</w:t>
      </w:r>
      <w:r w:rsidR="00375C0F">
        <w:rPr>
          <w:rFonts w:cs="Arial"/>
          <w:b/>
          <w:szCs w:val="20"/>
          <w:lang w:val="en-US"/>
        </w:rPr>
        <w:t>2</w:t>
      </w:r>
      <w:r w:rsidR="00CA37A1" w:rsidRPr="00CA37A1">
        <w:rPr>
          <w:rFonts w:cs="Arial"/>
          <w:b/>
          <w:szCs w:val="20"/>
          <w:lang w:val="en-US"/>
        </w:rPr>
        <w:t xml:space="preserve"> </w:t>
      </w:r>
      <w:r w:rsidR="00CA37A1" w:rsidRPr="00375C0F">
        <w:rPr>
          <w:rFonts w:cs="Arial"/>
          <w:b/>
          <w:szCs w:val="20"/>
          <w:lang w:val="en-US"/>
        </w:rPr>
        <w:t>Table</w:t>
      </w:r>
      <w:r w:rsidRPr="00375C0F">
        <w:rPr>
          <w:rFonts w:cs="Arial"/>
          <w:b/>
          <w:szCs w:val="20"/>
          <w:lang w:val="en-US"/>
        </w:rPr>
        <w:t>.</w:t>
      </w:r>
      <w:r w:rsidRPr="00375C0F">
        <w:rPr>
          <w:rFonts w:cs="Arial"/>
          <w:szCs w:val="20"/>
          <w:lang w:val="en-US"/>
        </w:rPr>
        <w:t xml:space="preserve"> </w:t>
      </w:r>
      <w:r w:rsidR="00375C0F" w:rsidRPr="00CA37A1">
        <w:rPr>
          <w:rFonts w:cs="Arial"/>
          <w:b/>
          <w:szCs w:val="20"/>
          <w:lang w:val="en-US"/>
        </w:rPr>
        <w:t>Correlations</w:t>
      </w:r>
      <w:r w:rsidRPr="00CA37A1">
        <w:rPr>
          <w:rFonts w:cs="Arial"/>
          <w:b/>
          <w:szCs w:val="20"/>
          <w:lang w:val="en-US"/>
        </w:rPr>
        <w:t xml:space="preserve"> of impairment </w:t>
      </w:r>
      <w:r w:rsidR="006F39D4" w:rsidRPr="00CA37A1">
        <w:rPr>
          <w:rFonts w:cs="Arial"/>
          <w:b/>
          <w:szCs w:val="20"/>
          <w:lang w:val="en-US"/>
        </w:rPr>
        <w:t>in</w:t>
      </w:r>
      <w:r w:rsidRPr="00CA37A1">
        <w:rPr>
          <w:rFonts w:cs="Arial"/>
          <w:b/>
          <w:szCs w:val="20"/>
          <w:lang w:val="en-US"/>
        </w:rPr>
        <w:t xml:space="preserve"> social functioning and psychosocial outcomes (Pearson correlation coefficients)</w:t>
      </w:r>
      <w:r w:rsidR="00CA37A1">
        <w:rPr>
          <w:rFonts w:cs="Arial"/>
          <w:b/>
          <w:szCs w:val="20"/>
          <w:lang w:val="en-US"/>
        </w:rPr>
        <w:t>.</w:t>
      </w:r>
    </w:p>
    <w:p w14:paraId="2B641AD9" w14:textId="77777777" w:rsidR="00CF3292" w:rsidRDefault="00CF3292" w:rsidP="00A854DA">
      <w:pPr>
        <w:ind w:left="-567"/>
        <w:rPr>
          <w:rFonts w:cs="Arial"/>
          <w:sz w:val="18"/>
          <w:szCs w:val="18"/>
        </w:rPr>
      </w:pPr>
    </w:p>
    <w:p w14:paraId="5DE5105B" w14:textId="0E0ABE80" w:rsidR="00A854DA" w:rsidRPr="00CA37A1" w:rsidRDefault="00375C0F" w:rsidP="00CA37A1">
      <w:pPr>
        <w:spacing w:line="480" w:lineRule="auto"/>
        <w:ind w:left="-425"/>
        <w:rPr>
          <w:rFonts w:cs="Arial"/>
        </w:rPr>
      </w:pPr>
      <w:r w:rsidRPr="00CA37A1">
        <w:rPr>
          <w:rFonts w:cs="Arial"/>
        </w:rPr>
        <w:t>SAS-SR = Social Adjustment Scale – Self-report total (impairment of social functioning</w:t>
      </w:r>
      <w:r w:rsidR="00CA37A1">
        <w:rPr>
          <w:rFonts w:cs="Arial"/>
        </w:rPr>
        <w:t>; T0</w:t>
      </w:r>
      <w:r w:rsidRPr="00CA37A1">
        <w:rPr>
          <w:rFonts w:cs="Arial"/>
        </w:rPr>
        <w:t>)</w:t>
      </w:r>
      <w:r w:rsidR="005C5D92" w:rsidRPr="00CA37A1">
        <w:rPr>
          <w:rFonts w:cs="Arial"/>
        </w:rPr>
        <w:t xml:space="preserve">; </w:t>
      </w:r>
      <w:r w:rsidRPr="00CA37A1">
        <w:rPr>
          <w:rFonts w:cs="Arial"/>
        </w:rPr>
        <w:t>CAQ = Cardiac Anxiety Questionnaire total (heart-focused anxiety)</w:t>
      </w:r>
      <w:r w:rsidR="005C5D92" w:rsidRPr="00CA37A1">
        <w:rPr>
          <w:rFonts w:cs="Arial"/>
        </w:rPr>
        <w:t xml:space="preserve">; </w:t>
      </w:r>
      <w:r w:rsidRPr="00CA37A1">
        <w:rPr>
          <w:rFonts w:cs="Arial"/>
        </w:rPr>
        <w:t>GSI = Global severity scal</w:t>
      </w:r>
      <w:bookmarkStart w:id="0" w:name="_GoBack"/>
      <w:bookmarkEnd w:id="0"/>
      <w:r w:rsidRPr="00CA37A1">
        <w:rPr>
          <w:rFonts w:cs="Arial"/>
        </w:rPr>
        <w:t>e (SCL-90-S; global psychological distress); PCS = Phys</w:t>
      </w:r>
      <w:r w:rsidR="00CA37A1">
        <w:rPr>
          <w:rFonts w:cs="Arial"/>
        </w:rPr>
        <w:t xml:space="preserve">ical component summary (SF-12; </w:t>
      </w:r>
      <w:r w:rsidRPr="00CA37A1">
        <w:rPr>
          <w:rFonts w:cs="Arial"/>
        </w:rPr>
        <w:t>physical health-related quality of life); MCS = Mental component summary (SF-12; mental health-related quality of life)</w:t>
      </w:r>
      <w:r w:rsidR="005C5D92" w:rsidRPr="00CA37A1">
        <w:rPr>
          <w:rFonts w:cs="Arial"/>
        </w:rPr>
        <w:t>; T0 = admission</w:t>
      </w:r>
      <w:r w:rsidRPr="00CA37A1">
        <w:rPr>
          <w:rFonts w:cs="Arial"/>
        </w:rPr>
        <w:t xml:space="preserve"> main module</w:t>
      </w:r>
      <w:r w:rsidR="005C5D92" w:rsidRPr="00CA37A1">
        <w:rPr>
          <w:rFonts w:cs="Arial"/>
        </w:rPr>
        <w:t>; T1 = discharge</w:t>
      </w:r>
      <w:r w:rsidRPr="00CA37A1">
        <w:rPr>
          <w:rFonts w:cs="Arial"/>
        </w:rPr>
        <w:t xml:space="preserve"> main module</w:t>
      </w:r>
      <w:r w:rsidR="005C5D92" w:rsidRPr="00CA37A1">
        <w:rPr>
          <w:rFonts w:cs="Arial"/>
        </w:rPr>
        <w:t xml:space="preserve">; T2 = </w:t>
      </w:r>
      <w:r w:rsidRPr="00CA37A1">
        <w:rPr>
          <w:rFonts w:cs="Arial"/>
        </w:rPr>
        <w:t xml:space="preserve">admission </w:t>
      </w:r>
      <w:r w:rsidR="005C5D92" w:rsidRPr="00CA37A1">
        <w:rPr>
          <w:rFonts w:cs="Arial"/>
        </w:rPr>
        <w:t>refresher module; T3 = 6-month follow-up</w:t>
      </w:r>
      <w:r w:rsidR="00A854DA" w:rsidRPr="00CA37A1">
        <w:rPr>
          <w:rFonts w:cs="Arial"/>
        </w:rPr>
        <w:t>; * p &lt; .05; ** p &lt; .01; *** p &lt; .001</w:t>
      </w:r>
      <w:r w:rsidR="00CA37A1">
        <w:rPr>
          <w:rFonts w:cs="Arial"/>
        </w:rPr>
        <w:t>.</w:t>
      </w:r>
    </w:p>
    <w:p w14:paraId="37B14F5F" w14:textId="77777777" w:rsidR="00A854DA" w:rsidRDefault="00A854DA" w:rsidP="00375C0F">
      <w:pPr>
        <w:ind w:left="-426"/>
        <w:rPr>
          <w:rFonts w:cs="Arial"/>
          <w:sz w:val="18"/>
          <w:szCs w:val="18"/>
        </w:rPr>
      </w:pPr>
    </w:p>
    <w:p w14:paraId="283EC0F6" w14:textId="77777777" w:rsidR="00A854DA" w:rsidRPr="00A854DA" w:rsidRDefault="00A854DA">
      <w:pPr>
        <w:ind w:left="-567"/>
        <w:rPr>
          <w:rFonts w:cs="Arial"/>
          <w:sz w:val="18"/>
          <w:szCs w:val="18"/>
        </w:rPr>
      </w:pPr>
    </w:p>
    <w:sectPr w:rsidR="00A854DA" w:rsidRPr="00A854DA" w:rsidSect="00CE4F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4DBEB2" w14:textId="77777777" w:rsidR="007D31E7" w:rsidRDefault="007D31E7" w:rsidP="000B6C39">
      <w:r>
        <w:separator/>
      </w:r>
    </w:p>
  </w:endnote>
  <w:endnote w:type="continuationSeparator" w:id="0">
    <w:p w14:paraId="78379EFC" w14:textId="77777777" w:rsidR="007D31E7" w:rsidRDefault="007D31E7" w:rsidP="000B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964C3" w14:textId="77777777" w:rsidR="007D31E7" w:rsidRDefault="007D31E7" w:rsidP="000B6C39">
      <w:r>
        <w:separator/>
      </w:r>
    </w:p>
  </w:footnote>
  <w:footnote w:type="continuationSeparator" w:id="0">
    <w:p w14:paraId="2943393D" w14:textId="77777777" w:rsidR="007D31E7" w:rsidRDefault="007D31E7" w:rsidP="000B6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9ACBFEA"/>
    <w:lvl w:ilvl="0">
      <w:start w:val="1"/>
      <w:numFmt w:val="decimal"/>
      <w:lvlText w:val="%1"/>
      <w:legacy w:legacy="1" w:legacySpace="0" w:legacyIndent="397"/>
      <w:lvlJc w:val="left"/>
      <w:pPr>
        <w:ind w:left="397" w:hanging="397"/>
      </w:pPr>
    </w:lvl>
    <w:lvl w:ilvl="1">
      <w:start w:val="1"/>
      <w:numFmt w:val="decimal"/>
      <w:lvlText w:val="%1.%2"/>
      <w:legacy w:legacy="1" w:legacySpace="144" w:legacyIndent="708"/>
      <w:lvlJc w:val="left"/>
      <w:pPr>
        <w:ind w:left="1105" w:hanging="708"/>
      </w:pPr>
    </w:lvl>
    <w:lvl w:ilvl="2">
      <w:start w:val="1"/>
      <w:numFmt w:val="decimal"/>
      <w:lvlText w:val="%1.%2.%3"/>
      <w:legacy w:legacy="1" w:legacySpace="144" w:legacyIndent="708"/>
      <w:lvlJc w:val="left"/>
      <w:pPr>
        <w:ind w:left="1813" w:hanging="708"/>
      </w:pPr>
    </w:lvl>
    <w:lvl w:ilvl="3">
      <w:start w:val="1"/>
      <w:numFmt w:val="decimal"/>
      <w:lvlText w:val="%1.%2.%3.%4"/>
      <w:legacy w:legacy="1" w:legacySpace="144" w:legacyIndent="708"/>
      <w:lvlJc w:val="left"/>
      <w:pPr>
        <w:ind w:left="2778" w:hanging="708"/>
      </w:pPr>
    </w:lvl>
    <w:lvl w:ilvl="4">
      <w:start w:val="1"/>
      <w:numFmt w:val="decimal"/>
      <w:lvlText w:val="%1.%2.%3.%4.%5"/>
      <w:legacy w:legacy="1" w:legacySpace="144" w:legacyIndent="708"/>
      <w:lvlJc w:val="left"/>
      <w:pPr>
        <w:ind w:left="3229" w:hanging="708"/>
      </w:pPr>
    </w:lvl>
    <w:lvl w:ilvl="5">
      <w:start w:val="1"/>
      <w:numFmt w:val="decimal"/>
      <w:lvlText w:val="%1.%2.%3.%4.%5.%6"/>
      <w:legacy w:legacy="1" w:legacySpace="144" w:legacyIndent="708"/>
      <w:lvlJc w:val="left"/>
      <w:pPr>
        <w:ind w:left="3937" w:hanging="708"/>
      </w:pPr>
    </w:lvl>
    <w:lvl w:ilvl="6">
      <w:start w:val="1"/>
      <w:numFmt w:val="decimal"/>
      <w:lvlText w:val="%1.%2.%3.%4.%5.%6.%7"/>
      <w:legacy w:legacy="1" w:legacySpace="144" w:legacyIndent="708"/>
      <w:lvlJc w:val="left"/>
      <w:pPr>
        <w:ind w:left="4645" w:hanging="708"/>
      </w:pPr>
    </w:lvl>
    <w:lvl w:ilvl="7">
      <w:start w:val="1"/>
      <w:numFmt w:val="decimal"/>
      <w:lvlText w:val="%1.%2.%3.%4.%5.%6.%7.%8"/>
      <w:legacy w:legacy="1" w:legacySpace="144" w:legacyIndent="708"/>
      <w:lvlJc w:val="left"/>
      <w:pPr>
        <w:ind w:left="5353" w:hanging="708"/>
      </w:pPr>
    </w:lvl>
    <w:lvl w:ilvl="8">
      <w:start w:val="1"/>
      <w:numFmt w:val="decimal"/>
      <w:lvlText w:val="%1.%2.%3.%4.%5.%6.%7.%8.%9"/>
      <w:legacy w:legacy="1" w:legacySpace="144" w:legacyIndent="708"/>
      <w:lvlJc w:val="left"/>
      <w:pPr>
        <w:ind w:left="6061" w:hanging="708"/>
      </w:pPr>
    </w:lvl>
  </w:abstractNum>
  <w:abstractNum w:abstractNumId="1" w15:restartNumberingAfterBreak="0">
    <w:nsid w:val="2F3079CF"/>
    <w:multiLevelType w:val="hybridMultilevel"/>
    <w:tmpl w:val="362EDF7A"/>
    <w:lvl w:ilvl="0" w:tplc="B250502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20904"/>
    <w:multiLevelType w:val="multilevel"/>
    <w:tmpl w:val="26CE33D2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1105" w:hanging="708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1813" w:hanging="708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2778" w:hanging="708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3229" w:hanging="7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3937" w:hanging="708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4645" w:hanging="708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5353" w:hanging="708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6061" w:hanging="708"/>
      </w:pPr>
      <w:rPr>
        <w:rFonts w:hint="default"/>
      </w:rPr>
    </w:lvl>
  </w:abstractNum>
  <w:abstractNum w:abstractNumId="3" w15:restartNumberingAfterBreak="0">
    <w:nsid w:val="72601EAF"/>
    <w:multiLevelType w:val="hybridMultilevel"/>
    <w:tmpl w:val="0AD85BB8"/>
    <w:lvl w:ilvl="0" w:tplc="C8D4138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F04"/>
    <w:rsid w:val="0002304A"/>
    <w:rsid w:val="00060C56"/>
    <w:rsid w:val="000B6C39"/>
    <w:rsid w:val="000C7257"/>
    <w:rsid w:val="000E5D5B"/>
    <w:rsid w:val="000F4445"/>
    <w:rsid w:val="00130CEF"/>
    <w:rsid w:val="00162C48"/>
    <w:rsid w:val="001B2A5F"/>
    <w:rsid w:val="001E0B28"/>
    <w:rsid w:val="001E69BD"/>
    <w:rsid w:val="00253970"/>
    <w:rsid w:val="002B246F"/>
    <w:rsid w:val="002C5B12"/>
    <w:rsid w:val="002F2B72"/>
    <w:rsid w:val="003144F9"/>
    <w:rsid w:val="0034747F"/>
    <w:rsid w:val="00367CE6"/>
    <w:rsid w:val="00375C0F"/>
    <w:rsid w:val="003A33E9"/>
    <w:rsid w:val="003C01A4"/>
    <w:rsid w:val="00404B4D"/>
    <w:rsid w:val="00493AFD"/>
    <w:rsid w:val="005134E5"/>
    <w:rsid w:val="0052034E"/>
    <w:rsid w:val="00522770"/>
    <w:rsid w:val="00562CFB"/>
    <w:rsid w:val="005B5C02"/>
    <w:rsid w:val="005C5D92"/>
    <w:rsid w:val="005D05A0"/>
    <w:rsid w:val="005D2EE0"/>
    <w:rsid w:val="005D56DB"/>
    <w:rsid w:val="005E097B"/>
    <w:rsid w:val="00614C4F"/>
    <w:rsid w:val="00624598"/>
    <w:rsid w:val="00630A8B"/>
    <w:rsid w:val="00661AFC"/>
    <w:rsid w:val="00664DF1"/>
    <w:rsid w:val="00666C43"/>
    <w:rsid w:val="006F39D4"/>
    <w:rsid w:val="00723ECA"/>
    <w:rsid w:val="00724EE9"/>
    <w:rsid w:val="00735757"/>
    <w:rsid w:val="007459B7"/>
    <w:rsid w:val="00746A1C"/>
    <w:rsid w:val="007559DF"/>
    <w:rsid w:val="00760792"/>
    <w:rsid w:val="007D31E7"/>
    <w:rsid w:val="007D5079"/>
    <w:rsid w:val="007F38FF"/>
    <w:rsid w:val="008049A1"/>
    <w:rsid w:val="00807623"/>
    <w:rsid w:val="008A3373"/>
    <w:rsid w:val="008E2AC7"/>
    <w:rsid w:val="008F33B8"/>
    <w:rsid w:val="0091780B"/>
    <w:rsid w:val="009773AE"/>
    <w:rsid w:val="009B118F"/>
    <w:rsid w:val="009E745D"/>
    <w:rsid w:val="00A21390"/>
    <w:rsid w:val="00A265B9"/>
    <w:rsid w:val="00A35BE1"/>
    <w:rsid w:val="00A35C95"/>
    <w:rsid w:val="00A60ACA"/>
    <w:rsid w:val="00A84D25"/>
    <w:rsid w:val="00A854DA"/>
    <w:rsid w:val="00A90135"/>
    <w:rsid w:val="00AB69D1"/>
    <w:rsid w:val="00AC0F55"/>
    <w:rsid w:val="00B20B33"/>
    <w:rsid w:val="00B347E8"/>
    <w:rsid w:val="00BD7009"/>
    <w:rsid w:val="00BF158B"/>
    <w:rsid w:val="00C14120"/>
    <w:rsid w:val="00C370CF"/>
    <w:rsid w:val="00C40E08"/>
    <w:rsid w:val="00C6406C"/>
    <w:rsid w:val="00C64BEF"/>
    <w:rsid w:val="00C73192"/>
    <w:rsid w:val="00C74218"/>
    <w:rsid w:val="00CA37A1"/>
    <w:rsid w:val="00CD5510"/>
    <w:rsid w:val="00CE2180"/>
    <w:rsid w:val="00CE414A"/>
    <w:rsid w:val="00CE4F04"/>
    <w:rsid w:val="00CE683C"/>
    <w:rsid w:val="00CF3292"/>
    <w:rsid w:val="00D009CA"/>
    <w:rsid w:val="00D1399D"/>
    <w:rsid w:val="00D342C5"/>
    <w:rsid w:val="00DC4BB1"/>
    <w:rsid w:val="00DC606A"/>
    <w:rsid w:val="00DF60CB"/>
    <w:rsid w:val="00E1431E"/>
    <w:rsid w:val="00E30E9E"/>
    <w:rsid w:val="00E376B0"/>
    <w:rsid w:val="00E410CD"/>
    <w:rsid w:val="00E52777"/>
    <w:rsid w:val="00E57226"/>
    <w:rsid w:val="00E731EB"/>
    <w:rsid w:val="00ED798F"/>
    <w:rsid w:val="00EE0D73"/>
    <w:rsid w:val="00EF0C05"/>
    <w:rsid w:val="00EF519B"/>
    <w:rsid w:val="00F16A53"/>
    <w:rsid w:val="00F73630"/>
    <w:rsid w:val="00F7665F"/>
    <w:rsid w:val="00F76C24"/>
    <w:rsid w:val="00F80A96"/>
    <w:rsid w:val="00FA3E42"/>
    <w:rsid w:val="00FB12F5"/>
    <w:rsid w:val="00FE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1A5EFE5E"/>
  <w15:chartTrackingRefBased/>
  <w15:docId w15:val="{7BCFBECE-7D99-438A-8D18-9F33D50A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4F04"/>
    <w:rPr>
      <w:rFonts w:ascii="Arial" w:eastAsia="Arial" w:hAnsi="Arial"/>
      <w:kern w:val="2"/>
      <w:sz w:val="24"/>
      <w:szCs w:val="24"/>
      <w:lang w:eastAsia="en-US"/>
    </w:rPr>
  </w:style>
  <w:style w:type="paragraph" w:styleId="berschrift1">
    <w:name w:val="heading 1"/>
    <w:basedOn w:val="Standard"/>
    <w:next w:val="Standard"/>
    <w:autoRedefine/>
    <w:qFormat/>
    <w:rsid w:val="009E745D"/>
    <w:pPr>
      <w:keepNext/>
      <w:numPr>
        <w:numId w:val="9"/>
      </w:numPr>
      <w:spacing w:before="240" w:after="120"/>
      <w:outlineLvl w:val="0"/>
    </w:pPr>
    <w:rPr>
      <w:kern w:val="28"/>
      <w:u w:val="single"/>
    </w:rPr>
  </w:style>
  <w:style w:type="paragraph" w:styleId="berschrift2">
    <w:name w:val="heading 2"/>
    <w:basedOn w:val="Standard"/>
    <w:next w:val="Standard"/>
    <w:qFormat/>
    <w:rsid w:val="009E745D"/>
    <w:pPr>
      <w:keepNext/>
      <w:numPr>
        <w:ilvl w:val="1"/>
        <w:numId w:val="9"/>
      </w:numPr>
      <w:spacing w:before="120" w:after="120"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9E745D"/>
    <w:pPr>
      <w:keepNext/>
      <w:numPr>
        <w:ilvl w:val="2"/>
        <w:numId w:val="9"/>
      </w:numPr>
      <w:spacing w:before="120" w:after="120"/>
      <w:outlineLvl w:val="2"/>
    </w:pPr>
  </w:style>
  <w:style w:type="paragraph" w:styleId="berschrift4">
    <w:name w:val="heading 4"/>
    <w:basedOn w:val="Standard"/>
    <w:next w:val="Standard"/>
    <w:qFormat/>
    <w:rsid w:val="009E745D"/>
    <w:pPr>
      <w:keepNext/>
      <w:numPr>
        <w:ilvl w:val="3"/>
        <w:numId w:val="9"/>
      </w:numPr>
      <w:spacing w:before="60" w:after="60"/>
      <w:outlineLvl w:val="3"/>
    </w:pPr>
  </w:style>
  <w:style w:type="paragraph" w:styleId="berschrift5">
    <w:name w:val="heading 5"/>
    <w:basedOn w:val="Standard"/>
    <w:next w:val="Standard"/>
    <w:qFormat/>
    <w:rsid w:val="009E745D"/>
    <w:pPr>
      <w:numPr>
        <w:ilvl w:val="4"/>
        <w:numId w:val="9"/>
      </w:numPr>
      <w:spacing w:before="240" w:after="60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9E745D"/>
    <w:pPr>
      <w:numPr>
        <w:ilvl w:val="5"/>
        <w:numId w:val="9"/>
      </w:numPr>
      <w:spacing w:before="240" w:after="60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9E745D"/>
    <w:pPr>
      <w:numPr>
        <w:ilvl w:val="6"/>
        <w:numId w:val="9"/>
      </w:numPr>
      <w:spacing w:before="240" w:after="60"/>
      <w:outlineLvl w:val="6"/>
    </w:pPr>
    <w:rPr>
      <w:sz w:val="20"/>
    </w:rPr>
  </w:style>
  <w:style w:type="paragraph" w:styleId="berschrift8">
    <w:name w:val="heading 8"/>
    <w:basedOn w:val="Standard"/>
    <w:next w:val="Standard"/>
    <w:qFormat/>
    <w:rsid w:val="009E745D"/>
    <w:pPr>
      <w:numPr>
        <w:ilvl w:val="7"/>
        <w:numId w:val="9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qFormat/>
    <w:rsid w:val="009E745D"/>
    <w:pPr>
      <w:numPr>
        <w:ilvl w:val="8"/>
        <w:numId w:val="9"/>
      </w:numPr>
      <w:spacing w:before="240" w:after="60"/>
      <w:outlineLvl w:val="8"/>
    </w:pPr>
    <w:rPr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0">
    <w:name w:val="Absatz-Standardschriftart["/>
    <w:rsid w:val="0002304A"/>
  </w:style>
  <w:style w:type="character" w:customStyle="1" w:styleId="Absatz-Standardschriftart1">
    <w:name w:val="Absatz-Standardschriftart]"/>
    <w:rsid w:val="0002304A"/>
  </w:style>
  <w:style w:type="paragraph" w:customStyle="1" w:styleId="Adresse">
    <w:name w:val="Adresse"/>
    <w:basedOn w:val="Standard"/>
    <w:next w:val="Standard"/>
    <w:rsid w:val="0002304A"/>
    <w:pPr>
      <w:spacing w:before="800" w:after="800"/>
    </w:pPr>
  </w:style>
  <w:style w:type="paragraph" w:customStyle="1" w:styleId="aufz">
    <w:name w:val="aufz"/>
    <w:basedOn w:val="Standard"/>
    <w:rsid w:val="0002304A"/>
    <w:pPr>
      <w:tabs>
        <w:tab w:val="left" w:pos="567"/>
      </w:tabs>
      <w:ind w:left="284" w:hanging="284"/>
    </w:pPr>
  </w:style>
  <w:style w:type="paragraph" w:customStyle="1" w:styleId="aufz1">
    <w:name w:val="aufz1"/>
    <w:basedOn w:val="aufz"/>
    <w:rsid w:val="0002304A"/>
    <w:pPr>
      <w:ind w:left="568"/>
    </w:pPr>
  </w:style>
  <w:style w:type="paragraph" w:customStyle="1" w:styleId="Besch-Text">
    <w:name w:val="Besch-Text"/>
    <w:basedOn w:val="berschrift1"/>
    <w:rsid w:val="0002304A"/>
    <w:pPr>
      <w:spacing w:before="400" w:after="240"/>
      <w:ind w:left="709" w:hanging="709"/>
      <w:jc w:val="center"/>
      <w:outlineLvl w:val="9"/>
    </w:pPr>
    <w:rPr>
      <w:b/>
      <w:spacing w:val="26"/>
    </w:rPr>
  </w:style>
  <w:style w:type="paragraph" w:customStyle="1" w:styleId="bezugszeile">
    <w:name w:val="bezugszeile"/>
    <w:basedOn w:val="Standard"/>
    <w:next w:val="Standard"/>
    <w:rsid w:val="0002304A"/>
    <w:pPr>
      <w:tabs>
        <w:tab w:val="left" w:pos="3969"/>
        <w:tab w:val="right" w:pos="9214"/>
        <w:tab w:val="center" w:pos="9781"/>
      </w:tabs>
      <w:spacing w:before="120"/>
    </w:pPr>
    <w:rPr>
      <w:sz w:val="22"/>
    </w:rPr>
  </w:style>
  <w:style w:type="paragraph" w:customStyle="1" w:styleId="brief">
    <w:name w:val="brief"/>
    <w:basedOn w:val="Standard"/>
    <w:rsid w:val="0002304A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2240"/>
      </w:tabs>
      <w:spacing w:after="240" w:line="360" w:lineRule="atLeast"/>
      <w:jc w:val="both"/>
    </w:pPr>
  </w:style>
  <w:style w:type="paragraph" w:styleId="Fuzeile">
    <w:name w:val="footer"/>
    <w:basedOn w:val="Standard"/>
    <w:rsid w:val="0002304A"/>
    <w:pPr>
      <w:tabs>
        <w:tab w:val="center" w:pos="4536"/>
        <w:tab w:val="right" w:pos="9072"/>
      </w:tabs>
    </w:pPr>
    <w:rPr>
      <w:sz w:val="18"/>
    </w:rPr>
  </w:style>
  <w:style w:type="paragraph" w:customStyle="1" w:styleId="Gru">
    <w:name w:val="Gruß"/>
    <w:basedOn w:val="Standard"/>
    <w:next w:val="Standard"/>
    <w:rsid w:val="0002304A"/>
    <w:pPr>
      <w:keepNext/>
      <w:spacing w:before="120"/>
    </w:pPr>
  </w:style>
  <w:style w:type="paragraph" w:styleId="Gruformel">
    <w:name w:val="Closing"/>
    <w:basedOn w:val="Standard"/>
    <w:rsid w:val="0002304A"/>
  </w:style>
  <w:style w:type="paragraph" w:customStyle="1" w:styleId="GruformelGD">
    <w:name w:val="Grußformel GD"/>
    <w:basedOn w:val="Standard"/>
    <w:next w:val="Standard"/>
    <w:rsid w:val="0002304A"/>
    <w:pPr>
      <w:keepNext/>
      <w:spacing w:before="360"/>
    </w:pPr>
  </w:style>
  <w:style w:type="paragraph" w:styleId="Kopfzeile">
    <w:name w:val="header"/>
    <w:basedOn w:val="Standard"/>
    <w:rsid w:val="0002304A"/>
    <w:pPr>
      <w:tabs>
        <w:tab w:val="center" w:pos="4536"/>
        <w:tab w:val="right" w:pos="9072"/>
      </w:tabs>
    </w:pPr>
  </w:style>
  <w:style w:type="paragraph" w:styleId="Liste">
    <w:name w:val="List"/>
    <w:basedOn w:val="Standard"/>
    <w:rsid w:val="0002304A"/>
    <w:pPr>
      <w:ind w:left="283" w:hanging="283"/>
    </w:pPr>
  </w:style>
  <w:style w:type="paragraph" w:customStyle="1" w:styleId="Schriftzeichen">
    <w:name w:val="Schriftzeichen"/>
    <w:basedOn w:val="Standard"/>
    <w:next w:val="Standard"/>
    <w:rsid w:val="0002304A"/>
    <w:pPr>
      <w:spacing w:before="300"/>
      <w:ind w:left="794"/>
    </w:pPr>
  </w:style>
  <w:style w:type="character" w:styleId="Seitenzahl">
    <w:name w:val="page number"/>
    <w:basedOn w:val="Absatz-Standardschriftart"/>
    <w:rsid w:val="0002304A"/>
  </w:style>
  <w:style w:type="paragraph" w:customStyle="1" w:styleId="TextinTabelle">
    <w:name w:val="Text in Tabelle"/>
    <w:basedOn w:val="Standard"/>
    <w:next w:val="Standard"/>
    <w:rsid w:val="0002304A"/>
    <w:pPr>
      <w:tabs>
        <w:tab w:val="right" w:pos="9214"/>
        <w:tab w:val="center" w:pos="9781"/>
      </w:tabs>
      <w:spacing w:before="120" w:after="120"/>
    </w:pPr>
  </w:style>
  <w:style w:type="paragraph" w:customStyle="1" w:styleId="Unterpunkte">
    <w:name w:val="Unterpunkte"/>
    <w:basedOn w:val="Adresse"/>
    <w:next w:val="Standard"/>
    <w:rsid w:val="0002304A"/>
    <w:pPr>
      <w:spacing w:before="0" w:after="0"/>
      <w:ind w:left="284" w:hanging="284"/>
    </w:pPr>
  </w:style>
  <w:style w:type="paragraph" w:customStyle="1" w:styleId="VSNR">
    <w:name w:val="VSNR"/>
    <w:basedOn w:val="Standard"/>
    <w:next w:val="Standard"/>
    <w:rsid w:val="0002304A"/>
    <w:pPr>
      <w:spacing w:before="100"/>
      <w:jc w:val="center"/>
    </w:pPr>
    <w:rPr>
      <w:sz w:val="22"/>
    </w:rPr>
  </w:style>
  <w:style w:type="character" w:styleId="Hyperlink">
    <w:name w:val="Hyperlink"/>
    <w:uiPriority w:val="99"/>
    <w:unhideWhenUsed/>
    <w:rsid w:val="007D31E7"/>
    <w:rPr>
      <w:color w:val="0000FF"/>
      <w:u w:val="single"/>
    </w:rPr>
  </w:style>
  <w:style w:type="character" w:styleId="BesuchterLink">
    <w:name w:val="FollowedHyperlink"/>
    <w:uiPriority w:val="99"/>
    <w:unhideWhenUsed/>
    <w:rsid w:val="007D31E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2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<Relationships xmlns="http://schemas.openxmlformats.org/package/2006/relationships"><Relationship Id="rId10" Target="fontTable.xml" Type="http://schemas.openxmlformats.org/officeDocument/2006/relationships/fontTable"/><Relationship Id="rId11" Target="theme/theme1.xml" Type="http://schemas.openxmlformats.org/officeDocument/2006/relationships/theme"/><Relationship Id="rId12" Target="../customXml/item1.xml" Type="http://schemas.openxmlformats.org/officeDocument/2006/relationships/customXml"/><Relationship Id="rId13" Target="../customXml/item2.xml" Type="http://schemas.openxmlformats.org/officeDocument/2006/relationships/customXml"/><Relationship Id="rId14" Target="../customXml/item3.xml" Type="http://schemas.openxmlformats.org/officeDocument/2006/relationships/customXml"/><Relationship Id="rId4" Target="numbering.xml" Type="http://schemas.openxmlformats.org/officeDocument/2006/relationships/numbering"/><Relationship Id="rId5" Target="styles.xml" Type="http://schemas.openxmlformats.org/officeDocument/2006/relationships/styles"/><Relationship Id="rId6" Target="settings.xml" Type="http://schemas.openxmlformats.org/officeDocument/2006/relationships/settings"/><Relationship Id="rId7" Target="webSettings.xml" Type="http://schemas.openxmlformats.org/officeDocument/2006/relationships/webSettings"/><Relationship Id="rId8" Target="footnotes.xml" Type="http://schemas.openxmlformats.org/officeDocument/2006/relationships/footnotes"/><Relationship Id="rId9" Target="endnotes.xml" Type="http://schemas.openxmlformats.org/officeDocument/2006/relationships/endnotes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arget="itemProps1.xml" Type="http://schemas.openxmlformats.org/officeDocument/2006/relationships/customXmlProps"/></Relationships>
</file>

<file path=customXml/_rels/item2.xml.rels><?xml version="1.0" encoding="UTF-8" standalone="yes"?><Relationships xmlns="http://schemas.openxmlformats.org/package/2006/relationships"><Relationship Id="rId1" Target="itemProps2.xml" Type="http://schemas.openxmlformats.org/officeDocument/2006/relationships/customXmlProps"/></Relationships>
</file>

<file path=customXml/_rels/item3.xml.rels><?xml version="1.0" encoding="UTF-8" standalone="yes"?><Relationships xmlns="http://schemas.openxmlformats.org/package/2006/relationships"><Relationship Id="rId1" Target="itemProps3.xml" Type="http://schemas.openxmlformats.org/officeDocument/2006/relationships/customXmlProps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nhalt" ma:contentTypeID="0x0101000CCAE2647BD345A98AC4F72900BBE1C3" ma:contentTypeVersion="1" ma:contentTypeDescription="" ma:contentTypeScope="" ma:versionID="84a7f6b9a9324c93f7c429fe637c4145">
  <xsd:schema xmlns:xsd="http://www.w3.org/2001/XMLSchema" xmlns:p="http://schemas.microsoft.com/office/2006/metadata/properties" xmlns:ns2="0e656187-b300-4fb0-8bf4-3a50f872073c" targetNamespace="http://schemas.microsoft.com/office/2006/metadata/properties" ma:root="true" ma:fieldsID="d82bb511108d8e269345fc9bd5c1ab5b" ns2:_="">
    <xsd:import namespace="0e656187-b300-4fb0-8bf4-3a50f872073c"/>
    <xsd:element name="properties">
      <xsd:complexType>
        <xsd:sequence>
          <xsd:element name="documentManagement">
            <xsd:complexType>
              <xsd:all>
                <xsd:element ref="ns2:Ersteller" minOccurs="0"/>
                <xsd:element ref="ns2:Datum_x0020_der_x0020_Erstellung" minOccurs="0"/>
                <xsd:element ref="ns2:Bearbeiter" minOccurs="0"/>
                <xsd:element ref="ns2:Datum_x0020_der_x0020__x00c4_nderung" minOccurs="0"/>
                <xsd:element ref="ns2:Datum_x0020_des_x0020_letzten_x0020_Aufrufs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656187-b300-4fb0-8bf4-3a50f872073c" elementFormDefault="qualified">
    <xsd:import namespace="http://schemas.microsoft.com/office/2006/documentManagement/types"/>
    <xsd:element name="Ersteller" ma:readOnly="true" ma:index="8" nillable="true" ma:displayName="Ersteller" ma:internalName="Ersteller">
      <xsd:simpleType>
        <xsd:restriction base="dms:Text">
</xsd:restriction>
      </xsd:simpleType>
    </xsd:element>
    <xsd:element name="Datum_x0020_der_x0020_Erstellung" ma:readOnly="true" ma:index="9" nillable="true" ma:displayName="Datum der Erstellung" ma:format="DateTime" ma:internalName="Datum_x0020_der_x0020_Erstellung">
      <xsd:simpleType>
        <xsd:restriction base="dms:DateTime">
</xsd:restriction>
      </xsd:simpleType>
    </xsd:element>
    <xsd:element name="Bearbeiter" ma:readOnly="true" ma:index="10" nillable="true" ma:displayName="Bearbeiter" ma:internalName="Bearbeiter">
      <xsd:simpleType>
        <xsd:restriction base="dms:Text">
</xsd:restriction>
      </xsd:simpleType>
    </xsd:element>
    <xsd:element name="Datum_x0020_der_x0020__x00c4_nderung" ma:readOnly="true" ma:index="11" nillable="true" ma:displayName="Datum der Änderung" ma:format="DateTime" ma:internalName="Datum_x0020_der_x0020__x00c4_nderung">
      <xsd:simpleType>
        <xsd:restriction base="dms:DateTime">
</xsd:restriction>
      </xsd:simpleType>
    </xsd:element>
    <xsd:element name="Datum_x0020_des_x0020_letzten_x0020_Aufrufs" ma:readOnly="true" ma:index="12" nillable="true" ma:displayName="Datum des letzten Aufrufs" ma:format="DateTime" ma:internalName="Datum_x0020_des_x0020_letzten_x0020_Aufrufs">
      <xsd:simpleType>
        <xsd:restriction base="dms:DateTime">
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-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/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rsteller xmlns="0e656187-b300-4fb0-8bf4-3a50f872073c">02u50p0a</Ersteller>
    <Datum_x0020_der_x0020_Erstellung xmlns="0e656187-b300-4fb0-8bf4-3a50f872073c">2024-07-26T11:03:09Z</Datum_x0020_der_x0020_Erstellung>
    <Bearbeiter xmlns="0e656187-b300-4fb0-8bf4-3a50f872073c">02u50p0a</Bearbeiter>
    <Datum_x0020_der_x0020__x00c4_nderung xmlns="0e656187-b300-4fb0-8bf4-3a50f872073c">2024-12-13T09:13:59Z</Datum_x0020_der_x0020__x00c4_nderung>
    <Datum_x0020_des_x0020_letzten_x0020_Aufrufs xmlns="0e656187-b300-4fb0-8bf4-3a50f872073c" xsi:nil="true"/>
  </documentManagement>
</p:properties>
</file>

<file path=customXml/itemProps1.xml><?xml version="1.0" encoding="utf-8"?>
<ds:datastoreItem xmlns:ds="http://schemas.openxmlformats.org/officeDocument/2006/customXml" ds:itemID=" {BEF9D655-6DAB-4294-9728-317ECE650505}"/>
</file>

<file path=customXml/itemProps2.xml><?xml version="1.0" encoding="utf-8"?>
<ds:datastoreItem xmlns:ds="http://schemas.openxmlformats.org/officeDocument/2006/customXml" ds:itemID=" {032504F6-3063-47D8-A3EF-2F93DBF9AA00}"/>
</file>

<file path=customXml/itemProps3.xml><?xml version="1.0" encoding="utf-8"?>
<ds:datastoreItem xmlns:ds="http://schemas.openxmlformats.org/officeDocument/2006/customXml" ds:itemID=" {CACABB1C-8557-404A-94A3-76224CD69B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VA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07-24T09:18:00Z</dcterms:created>
  <dc:creator>Matzka Martin, Mag. Dr.</dc:creator>
  <cp:lastModifiedBy>Matzka Martin, Mag. Dr.</cp:lastModifiedBy>
  <dcterms:modified xsi:type="dcterms:W3CDTF">2024-12-13T09:13:00Z</dcterms:modified>
  <cp:revision>8</cp:revision>
</cp:coreProperties>
</file>